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BA039" w14:textId="77777777" w:rsidR="009678BA" w:rsidRDefault="009678BA" w:rsidP="005A24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lang w:val="en-US"/>
        </w:rPr>
      </w:pPr>
    </w:p>
    <w:p w14:paraId="0CD3B9C4" w14:textId="77777777" w:rsidR="005A24B0" w:rsidRDefault="005A24B0" w:rsidP="005A24B0">
      <w:pPr>
        <w:pStyle w:val="PreformattatoHTML"/>
        <w:shd w:val="clear" w:color="auto" w:fill="FFFFFF"/>
        <w:wordWrap w:val="0"/>
        <w:jc w:val="center"/>
        <w:rPr>
          <w:rFonts w:ascii="Calibri" w:hAnsi="Calibri" w:cs="Calibri"/>
          <w:sz w:val="22"/>
          <w:szCs w:val="22"/>
        </w:rPr>
      </w:pPr>
      <w:r>
        <w:rPr>
          <w:noProof/>
          <w:sz w:val="24"/>
          <w:szCs w:val="24"/>
          <w:lang w:val="fr-BE" w:eastAsia="fr-BE"/>
        </w:rPr>
        <w:drawing>
          <wp:inline distT="0" distB="0" distL="0" distR="0" wp14:anchorId="1FAABE5F" wp14:editId="7455F6BC">
            <wp:extent cx="5102225" cy="3050540"/>
            <wp:effectExtent l="0" t="0" r="3175" b="0"/>
            <wp:docPr id="199942632" name="Immagine 6" descr="Immagine che contiene testo, diagramm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Immagine che contiene testo, diagramma, line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225" cy="305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A3F4A" w14:textId="0EFCA8D3" w:rsidR="005A24B0" w:rsidRDefault="005A24B0" w:rsidP="005A24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000000"/>
          <w:lang w:val="en-US"/>
        </w:rPr>
      </w:pPr>
      <w:r>
        <w:rPr>
          <w:color w:val="000000"/>
          <w:lang w:val="en-US"/>
        </w:rPr>
        <w:t>Supplementary material 1. Survival curves stratified by Dox administration.</w:t>
      </w:r>
    </w:p>
    <w:p w14:paraId="3D97CFDA" w14:textId="77777777" w:rsidR="005A24B0" w:rsidRDefault="005A24B0" w:rsidP="005A24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000000"/>
          <w:lang w:val="en-US"/>
        </w:rPr>
      </w:pPr>
    </w:p>
    <w:p w14:paraId="5EB0D088" w14:textId="77777777" w:rsidR="009678BA" w:rsidRDefault="009678BA" w:rsidP="005A24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000000"/>
          <w:lang w:val="en-US"/>
        </w:rPr>
      </w:pPr>
    </w:p>
    <w:p w14:paraId="79E8E38D" w14:textId="77777777" w:rsidR="009678BA" w:rsidRDefault="009678BA" w:rsidP="005A24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000000"/>
          <w:lang w:val="en-US"/>
        </w:rPr>
      </w:pPr>
    </w:p>
    <w:p w14:paraId="0C3C1AF3" w14:textId="77777777" w:rsidR="009678BA" w:rsidRDefault="009678BA" w:rsidP="005A24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000000"/>
          <w:lang w:val="en-US"/>
        </w:rPr>
      </w:pPr>
    </w:p>
    <w:p w14:paraId="29AE4E63" w14:textId="77777777" w:rsidR="009678BA" w:rsidRDefault="009678BA" w:rsidP="005A24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000000"/>
          <w:lang w:val="en-US"/>
        </w:rPr>
      </w:pPr>
    </w:p>
    <w:p w14:paraId="2847284F" w14:textId="77777777" w:rsidR="009678BA" w:rsidRDefault="009678BA" w:rsidP="005A24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000000"/>
          <w:lang w:val="en-US"/>
        </w:rPr>
      </w:pPr>
    </w:p>
    <w:p w14:paraId="191C4BCC" w14:textId="77777777" w:rsidR="009678BA" w:rsidRDefault="009678BA" w:rsidP="005A24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000000"/>
          <w:lang w:val="en-US"/>
        </w:rPr>
      </w:pPr>
    </w:p>
    <w:p w14:paraId="76AC34C8" w14:textId="77777777" w:rsidR="009678BA" w:rsidRDefault="009678BA" w:rsidP="005A24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000000"/>
          <w:lang w:val="en-US"/>
        </w:rPr>
      </w:pPr>
    </w:p>
    <w:p w14:paraId="76B9C815" w14:textId="77777777" w:rsidR="005A24B0" w:rsidRDefault="005A24B0" w:rsidP="009678BA">
      <w:pPr>
        <w:pStyle w:val="PreformattatoHTML"/>
        <w:shd w:val="clear" w:color="auto" w:fill="FFFFFF"/>
        <w:wordWrap w:val="0"/>
        <w:ind w:left="720"/>
        <w:rPr>
          <w:rFonts w:ascii="Calibri" w:hAnsi="Calibri" w:cs="Calibri"/>
          <w:sz w:val="22"/>
          <w:szCs w:val="22"/>
        </w:rPr>
      </w:pPr>
      <w:r>
        <w:rPr>
          <w:noProof/>
          <w:sz w:val="24"/>
          <w:szCs w:val="24"/>
          <w:lang w:val="fr-BE" w:eastAsia="fr-BE"/>
        </w:rPr>
        <w:drawing>
          <wp:inline distT="0" distB="0" distL="0" distR="0" wp14:anchorId="6C5669FC" wp14:editId="4A2CE095">
            <wp:extent cx="4320540" cy="2617470"/>
            <wp:effectExtent l="0" t="0" r="0" b="0"/>
            <wp:docPr id="873626299" name="Immagine 5" descr="Immagine che contiene testo, diagramma, linea, Diagramma&#10;&#10;Descrizione generata automa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Immagine che contiene testo, diagramma, linea, Diagramma&#10;&#10;Descrizione generata automaticamente"/>
                    <pic:cNvPicPr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2617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298C0" w14:textId="77777777" w:rsidR="009678BA" w:rsidRDefault="009678BA" w:rsidP="009678BA">
      <w:pPr>
        <w:pStyle w:val="PreformattatoHTML"/>
        <w:shd w:val="clear" w:color="auto" w:fill="FFFFFF"/>
        <w:wordWrap w:val="0"/>
        <w:ind w:left="720"/>
        <w:rPr>
          <w:rFonts w:ascii="Calibri" w:hAnsi="Calibri" w:cs="Calibri"/>
          <w:sz w:val="22"/>
          <w:szCs w:val="22"/>
        </w:rPr>
      </w:pPr>
    </w:p>
    <w:p w14:paraId="503DC25E" w14:textId="33297A31" w:rsidR="005A24B0" w:rsidRDefault="005A24B0" w:rsidP="00911F9C">
      <w:pPr>
        <w:pStyle w:val="PreformattatoHTML"/>
        <w:shd w:val="clear" w:color="auto" w:fill="FFFFFF"/>
        <w:wordWrap w:val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upplementary material 2. Survival curves stratified by type of HGG (DMG versus other HGG).</w:t>
      </w:r>
    </w:p>
    <w:p w14:paraId="3D19EDA7" w14:textId="77777777" w:rsidR="00911F9C" w:rsidRDefault="00911F9C" w:rsidP="00911F9C">
      <w:pPr>
        <w:pStyle w:val="PreformattatoHTML"/>
        <w:shd w:val="clear" w:color="auto" w:fill="FFFFFF"/>
        <w:wordWrap w:val="0"/>
        <w:ind w:left="36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1EE434E" w14:textId="77777777" w:rsidR="009678BA" w:rsidRDefault="009678BA" w:rsidP="00911F9C">
      <w:pPr>
        <w:pStyle w:val="PreformattatoHTML"/>
        <w:shd w:val="clear" w:color="auto" w:fill="FFFFFF"/>
        <w:wordWrap w:val="0"/>
        <w:ind w:left="360"/>
        <w:rPr>
          <w:rFonts w:ascii="Times New Roman" w:hAnsi="Times New Roman" w:cs="Times New Roman"/>
          <w:sz w:val="24"/>
          <w:szCs w:val="24"/>
        </w:rPr>
      </w:pPr>
    </w:p>
    <w:p w14:paraId="6B45DA67" w14:textId="77777777" w:rsidR="009678BA" w:rsidRDefault="009678BA" w:rsidP="00911F9C">
      <w:pPr>
        <w:pStyle w:val="PreformattatoHTML"/>
        <w:shd w:val="clear" w:color="auto" w:fill="FFFFFF"/>
        <w:wordWrap w:val="0"/>
        <w:ind w:left="360"/>
        <w:rPr>
          <w:rFonts w:ascii="Times New Roman" w:hAnsi="Times New Roman" w:cs="Times New Roman"/>
          <w:sz w:val="24"/>
          <w:szCs w:val="24"/>
        </w:rPr>
      </w:pPr>
    </w:p>
    <w:p w14:paraId="458A4C5C" w14:textId="77777777" w:rsidR="009678BA" w:rsidRDefault="009678BA" w:rsidP="00911F9C">
      <w:pPr>
        <w:pStyle w:val="PreformattatoHTML"/>
        <w:shd w:val="clear" w:color="auto" w:fill="FFFFFF"/>
        <w:wordWrap w:val="0"/>
        <w:ind w:left="360"/>
        <w:rPr>
          <w:rFonts w:ascii="Times New Roman" w:hAnsi="Times New Roman" w:cs="Times New Roman"/>
          <w:sz w:val="24"/>
          <w:szCs w:val="24"/>
        </w:rPr>
      </w:pPr>
    </w:p>
    <w:p w14:paraId="4B795B50" w14:textId="77777777" w:rsidR="009678BA" w:rsidRDefault="009678BA" w:rsidP="00911F9C">
      <w:pPr>
        <w:pStyle w:val="PreformattatoHTML"/>
        <w:shd w:val="clear" w:color="auto" w:fill="FFFFFF"/>
        <w:wordWrap w:val="0"/>
        <w:ind w:left="360"/>
        <w:rPr>
          <w:rFonts w:ascii="Times New Roman" w:hAnsi="Times New Roman" w:cs="Times New Roman"/>
          <w:sz w:val="24"/>
          <w:szCs w:val="24"/>
        </w:rPr>
      </w:pPr>
    </w:p>
    <w:p w14:paraId="44DF8B00" w14:textId="77777777" w:rsidR="009678BA" w:rsidRDefault="009678BA" w:rsidP="00911F9C">
      <w:pPr>
        <w:pStyle w:val="PreformattatoHTML"/>
        <w:shd w:val="clear" w:color="auto" w:fill="FFFFFF"/>
        <w:wordWrap w:val="0"/>
        <w:ind w:left="360"/>
        <w:rPr>
          <w:rFonts w:ascii="Times New Roman" w:hAnsi="Times New Roman" w:cs="Times New Roman"/>
          <w:sz w:val="24"/>
          <w:szCs w:val="24"/>
        </w:rPr>
      </w:pPr>
    </w:p>
    <w:p w14:paraId="187E8FD1" w14:textId="77777777" w:rsidR="009678BA" w:rsidRDefault="009678BA" w:rsidP="00911F9C">
      <w:pPr>
        <w:pStyle w:val="PreformattatoHTML"/>
        <w:shd w:val="clear" w:color="auto" w:fill="FFFFFF"/>
        <w:wordWrap w:val="0"/>
        <w:ind w:left="36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F40B85F" w14:textId="77777777" w:rsidR="00294103" w:rsidRDefault="00294103" w:rsidP="00911F9C">
      <w:pPr>
        <w:pStyle w:val="PreformattatoHTML"/>
        <w:shd w:val="clear" w:color="auto" w:fill="FFFFFF"/>
        <w:wordWrap w:val="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Style w:val="Grigliatabella"/>
        <w:tblW w:w="3709" w:type="pct"/>
        <w:jc w:val="center"/>
        <w:tblInd w:w="0" w:type="dxa"/>
        <w:tblLook w:val="04A0" w:firstRow="1" w:lastRow="0" w:firstColumn="1" w:lastColumn="0" w:noHBand="0" w:noVBand="1"/>
      </w:tblPr>
      <w:tblGrid>
        <w:gridCol w:w="2488"/>
        <w:gridCol w:w="2467"/>
        <w:gridCol w:w="2187"/>
      </w:tblGrid>
      <w:tr w:rsidR="00911F9C" w:rsidRPr="009678BA" w14:paraId="2B4B4E72" w14:textId="77777777" w:rsidTr="00591B3B">
        <w:trPr>
          <w:jc w:val="center"/>
        </w:trPr>
        <w:tc>
          <w:tcPr>
            <w:tcW w:w="1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84CEB" w14:textId="77777777" w:rsidR="00911F9C" w:rsidRPr="009678BA" w:rsidRDefault="00911F9C" w:rsidP="009678BA">
            <w:pPr>
              <w:pStyle w:val="PreformattatoHTML"/>
              <w:wordWrap w:val="0"/>
              <w:rPr>
                <w:rStyle w:val="gnvwddmdl3b"/>
                <w:rFonts w:ascii="Calibri" w:hAnsi="Calibri" w:cs="Calibri"/>
                <w:sz w:val="18"/>
                <w:szCs w:val="18"/>
                <w:bdr w:val="none" w:sz="0" w:space="0" w:color="auto" w:frame="1"/>
                <w:lang w:val="en-US"/>
              </w:rPr>
            </w:pPr>
          </w:p>
        </w:tc>
        <w:tc>
          <w:tcPr>
            <w:tcW w:w="1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B8EF1" w14:textId="77777777" w:rsidR="00911F9C" w:rsidRPr="009678BA" w:rsidRDefault="00911F9C" w:rsidP="009678BA">
            <w:pPr>
              <w:pStyle w:val="PreformattatoHTML"/>
              <w:wordWrap w:val="0"/>
              <w:spacing w:before="240"/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9678BA"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Adjusted HR (95% CI)</w:t>
            </w:r>
          </w:p>
        </w:tc>
        <w:tc>
          <w:tcPr>
            <w:tcW w:w="1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7768A" w14:textId="77777777" w:rsidR="00911F9C" w:rsidRPr="009678BA" w:rsidRDefault="00911F9C" w:rsidP="009678BA">
            <w:pPr>
              <w:pStyle w:val="PreformattatoHTML"/>
              <w:wordWrap w:val="0"/>
              <w:spacing w:before="240"/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9678BA"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Adjusted p-value</w:t>
            </w:r>
          </w:p>
        </w:tc>
      </w:tr>
      <w:tr w:rsidR="00911F9C" w:rsidRPr="009678BA" w14:paraId="4141AB1F" w14:textId="77777777" w:rsidTr="00591B3B">
        <w:trPr>
          <w:jc w:val="center"/>
        </w:trPr>
        <w:tc>
          <w:tcPr>
            <w:tcW w:w="1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D3BBE" w14:textId="691E4E74" w:rsidR="00911F9C" w:rsidRPr="009678BA" w:rsidRDefault="00911F9C" w:rsidP="009678BA">
            <w:pPr>
              <w:pStyle w:val="PreformattatoHTML"/>
              <w:wordWrap w:val="0"/>
              <w:rPr>
                <w:rStyle w:val="gnvwddmdl3b"/>
                <w:rFonts w:ascii="Calibri" w:hAnsi="Calibri" w:cs="Calibr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9678BA">
              <w:rPr>
                <w:rStyle w:val="gnvwddmdl3b"/>
                <w:rFonts w:ascii="Calibri" w:hAnsi="Calibri" w:cs="Calibr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Dox</w:t>
            </w:r>
            <w:proofErr w:type="spellEnd"/>
          </w:p>
        </w:tc>
        <w:tc>
          <w:tcPr>
            <w:tcW w:w="1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990B6" w14:textId="77777777" w:rsidR="00911F9C" w:rsidRPr="009678BA" w:rsidRDefault="00911F9C" w:rsidP="009678BA">
            <w:pPr>
              <w:pStyle w:val="PreformattatoHTML"/>
              <w:wordWrap w:val="0"/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161CC" w14:textId="77777777" w:rsidR="00911F9C" w:rsidRPr="009678BA" w:rsidRDefault="00911F9C" w:rsidP="009678BA">
            <w:pPr>
              <w:pStyle w:val="PreformattatoHTML"/>
              <w:wordWrap w:val="0"/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</w:tr>
      <w:tr w:rsidR="00911F9C" w:rsidRPr="009678BA" w14:paraId="720167C8" w14:textId="77777777" w:rsidTr="00591B3B">
        <w:trPr>
          <w:jc w:val="center"/>
        </w:trPr>
        <w:tc>
          <w:tcPr>
            <w:tcW w:w="1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EA034" w14:textId="4AB49DBE" w:rsidR="00911F9C" w:rsidRPr="009678BA" w:rsidRDefault="00911F9C" w:rsidP="009678BA">
            <w:pPr>
              <w:pStyle w:val="PreformattatoHTML"/>
              <w:wordWrap w:val="0"/>
              <w:ind w:left="168"/>
              <w:rPr>
                <w:rStyle w:val="gnvwddmdl3b"/>
                <w:rFonts w:ascii="Calibri" w:hAnsi="Calibri" w:cs="Calibri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</w:pPr>
            <w:r w:rsidRPr="009678BA">
              <w:rPr>
                <w:rStyle w:val="gnvwddmdl3b"/>
                <w:rFonts w:ascii="Calibri" w:hAnsi="Calibri" w:cs="Calibri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  <w:t xml:space="preserve">No </w:t>
            </w:r>
            <w:proofErr w:type="spellStart"/>
            <w:r w:rsidRPr="009678BA">
              <w:rPr>
                <w:rStyle w:val="gnvwddmdl3b"/>
                <w:rFonts w:ascii="Calibri" w:hAnsi="Calibri" w:cs="Calibri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  <w:t>dox</w:t>
            </w:r>
            <w:proofErr w:type="spellEnd"/>
          </w:p>
        </w:tc>
        <w:tc>
          <w:tcPr>
            <w:tcW w:w="1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4997F" w14:textId="77777777" w:rsidR="00911F9C" w:rsidRPr="009678BA" w:rsidRDefault="00911F9C" w:rsidP="009678BA">
            <w:pPr>
              <w:pStyle w:val="PreformattatoHTML"/>
              <w:wordWrap w:val="0"/>
              <w:jc w:val="center"/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78BA"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15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17639" w14:textId="77777777" w:rsidR="00911F9C" w:rsidRPr="009678BA" w:rsidRDefault="00911F9C" w:rsidP="009678BA">
            <w:pPr>
              <w:pStyle w:val="PreformattatoHTML"/>
              <w:wordWrap w:val="0"/>
              <w:spacing w:before="240"/>
              <w:jc w:val="center"/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78BA"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  <w:t>0.55</w:t>
            </w:r>
          </w:p>
        </w:tc>
      </w:tr>
      <w:tr w:rsidR="00911F9C" w:rsidRPr="009678BA" w14:paraId="2E619552" w14:textId="77777777" w:rsidTr="00591B3B">
        <w:trPr>
          <w:jc w:val="center"/>
        </w:trPr>
        <w:tc>
          <w:tcPr>
            <w:tcW w:w="1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76642" w14:textId="0E14678E" w:rsidR="00911F9C" w:rsidRPr="009678BA" w:rsidRDefault="00911F9C" w:rsidP="009678BA">
            <w:pPr>
              <w:pStyle w:val="PreformattatoHTML"/>
              <w:wordWrap w:val="0"/>
              <w:spacing w:before="120"/>
              <w:ind w:left="168"/>
              <w:rPr>
                <w:rStyle w:val="gnvwddmdl3b"/>
                <w:rFonts w:ascii="Calibri" w:hAnsi="Calibri" w:cs="Calibri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9678BA">
              <w:rPr>
                <w:rStyle w:val="gnvwddmdl3b"/>
                <w:rFonts w:ascii="Calibri" w:hAnsi="Calibri" w:cs="Calibri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  <w:t>Dox</w:t>
            </w:r>
            <w:proofErr w:type="spellEnd"/>
          </w:p>
        </w:tc>
        <w:tc>
          <w:tcPr>
            <w:tcW w:w="1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ABC88" w14:textId="77777777" w:rsidR="00911F9C" w:rsidRPr="009678BA" w:rsidRDefault="00911F9C" w:rsidP="009678BA">
            <w:pPr>
              <w:pStyle w:val="PreformattatoHTML"/>
              <w:jc w:val="center"/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78BA">
              <w:rPr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  <w:t>0.74</w:t>
            </w:r>
          </w:p>
          <w:p w14:paraId="5CBF7CFB" w14:textId="77777777" w:rsidR="00911F9C" w:rsidRPr="009678BA" w:rsidRDefault="00911F9C" w:rsidP="009678BA">
            <w:pPr>
              <w:pStyle w:val="PreformattatoHTML"/>
              <w:wordWrap w:val="0"/>
              <w:jc w:val="center"/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78BA"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  <w:t>(0.28-1.96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A7F47" w14:textId="77777777" w:rsidR="00911F9C" w:rsidRPr="009678BA" w:rsidRDefault="00911F9C" w:rsidP="009678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</w:tr>
      <w:tr w:rsidR="00911F9C" w:rsidRPr="009678BA" w14:paraId="721057FA" w14:textId="77777777" w:rsidTr="00591B3B">
        <w:trPr>
          <w:jc w:val="center"/>
        </w:trPr>
        <w:tc>
          <w:tcPr>
            <w:tcW w:w="1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A2C0D" w14:textId="77777777" w:rsidR="00911F9C" w:rsidRPr="009678BA" w:rsidRDefault="00911F9C" w:rsidP="009678BA">
            <w:pPr>
              <w:pStyle w:val="PreformattatoHTML"/>
              <w:wordWrap w:val="0"/>
              <w:rPr>
                <w:rStyle w:val="gnvwddmdl3b"/>
                <w:rFonts w:ascii="Calibri" w:hAnsi="Calibri" w:cs="Calibr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9678BA">
              <w:rPr>
                <w:rStyle w:val="gnvwddmdl3b"/>
                <w:rFonts w:ascii="Calibri" w:hAnsi="Calibri" w:cs="Calibr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Type</w:t>
            </w:r>
            <w:proofErr w:type="spellEnd"/>
            <w:r w:rsidRPr="009678BA">
              <w:rPr>
                <w:rStyle w:val="gnvwddmdl3b"/>
                <w:rFonts w:ascii="Calibri" w:hAnsi="Calibri" w:cs="Calibr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 of H</w:t>
            </w:r>
            <w:r w:rsidRPr="009678BA">
              <w:rPr>
                <w:rStyle w:val="gnvwddmdl3b"/>
                <w:rFonts w:ascii="Calibri" w:hAnsi="Calibri" w:cs="Calibri"/>
                <w:b/>
                <w:bCs/>
                <w:sz w:val="18"/>
                <w:szCs w:val="18"/>
                <w:bdr w:val="none" w:sz="0" w:space="0" w:color="auto" w:frame="1"/>
              </w:rPr>
              <w:t>GG</w:t>
            </w:r>
          </w:p>
        </w:tc>
        <w:tc>
          <w:tcPr>
            <w:tcW w:w="1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8D094" w14:textId="77777777" w:rsidR="00911F9C" w:rsidRPr="009678BA" w:rsidRDefault="00911F9C" w:rsidP="009678BA">
            <w:pPr>
              <w:pStyle w:val="PreformattatoHTML"/>
              <w:wordWrap w:val="0"/>
              <w:jc w:val="center"/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6A04D" w14:textId="77777777" w:rsidR="00911F9C" w:rsidRPr="009678BA" w:rsidRDefault="00911F9C" w:rsidP="009678BA">
            <w:pPr>
              <w:pStyle w:val="PreformattatoHTML"/>
              <w:wordWrap w:val="0"/>
              <w:spacing w:before="240"/>
              <w:jc w:val="center"/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</w:tr>
      <w:tr w:rsidR="00911F9C" w:rsidRPr="009678BA" w14:paraId="0F95BE7D" w14:textId="77777777" w:rsidTr="00591B3B">
        <w:trPr>
          <w:jc w:val="center"/>
        </w:trPr>
        <w:tc>
          <w:tcPr>
            <w:tcW w:w="1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BFFE3" w14:textId="77777777" w:rsidR="00911F9C" w:rsidRPr="009678BA" w:rsidRDefault="00911F9C" w:rsidP="009678BA">
            <w:pPr>
              <w:pStyle w:val="PreformattatoHTML"/>
              <w:wordWrap w:val="0"/>
              <w:ind w:left="33"/>
              <w:rPr>
                <w:rStyle w:val="gnvwddmdl3b"/>
                <w:rFonts w:ascii="Calibri" w:hAnsi="Calibri" w:cs="Calibri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</w:pPr>
            <w:r w:rsidRPr="009678BA">
              <w:rPr>
                <w:rStyle w:val="gnvwddmdl3b"/>
                <w:rFonts w:ascii="Calibri" w:hAnsi="Calibri" w:cs="Calibri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  <w:t>DMG</w:t>
            </w:r>
          </w:p>
        </w:tc>
        <w:tc>
          <w:tcPr>
            <w:tcW w:w="1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4A138" w14:textId="77777777" w:rsidR="00911F9C" w:rsidRPr="009678BA" w:rsidRDefault="00911F9C" w:rsidP="009678BA">
            <w:pPr>
              <w:pStyle w:val="PreformattatoHTML"/>
              <w:wordWrap w:val="0"/>
              <w:jc w:val="center"/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78BA"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15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9E7FD" w14:textId="77777777" w:rsidR="00911F9C" w:rsidRPr="009678BA" w:rsidRDefault="00911F9C" w:rsidP="009678BA">
            <w:pPr>
              <w:pStyle w:val="PreformattatoHTML"/>
              <w:wordWrap w:val="0"/>
              <w:spacing w:before="240"/>
              <w:jc w:val="center"/>
              <w:rPr>
                <w:rStyle w:val="gnvwddmdl3b"/>
                <w:rFonts w:ascii="Calibri" w:hAnsi="Calibri" w:cs="Calibr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9678BA">
              <w:rPr>
                <w:rStyle w:val="gnvwddmdl3b"/>
                <w:rFonts w:ascii="Calibri" w:hAnsi="Calibri" w:cs="Calibr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0.01</w:t>
            </w:r>
          </w:p>
        </w:tc>
      </w:tr>
      <w:tr w:rsidR="00911F9C" w:rsidRPr="009678BA" w14:paraId="0FED0900" w14:textId="77777777" w:rsidTr="00591B3B">
        <w:trPr>
          <w:jc w:val="center"/>
        </w:trPr>
        <w:tc>
          <w:tcPr>
            <w:tcW w:w="1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97243" w14:textId="77777777" w:rsidR="00911F9C" w:rsidRPr="009678BA" w:rsidRDefault="00911F9C" w:rsidP="009678BA">
            <w:pPr>
              <w:pStyle w:val="PreformattatoHTML"/>
              <w:wordWrap w:val="0"/>
              <w:ind w:left="33"/>
              <w:rPr>
                <w:rStyle w:val="gnvwddmdl3b"/>
                <w:rFonts w:ascii="Calibri" w:hAnsi="Calibri" w:cs="Calibri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</w:pPr>
            <w:r w:rsidRPr="009678BA">
              <w:rPr>
                <w:rStyle w:val="gnvwddmdl3b"/>
                <w:rFonts w:ascii="Calibri" w:hAnsi="Calibri" w:cs="Calibri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 w:rsidRPr="009678BA">
              <w:rPr>
                <w:rStyle w:val="gnvwddmdl3b"/>
                <w:rFonts w:ascii="Calibri" w:hAnsi="Calibri" w:cs="Calibri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  <w:t>Other</w:t>
            </w:r>
            <w:proofErr w:type="spellEnd"/>
            <w:r w:rsidRPr="009678BA">
              <w:rPr>
                <w:rStyle w:val="gnvwddmdl3b"/>
                <w:rFonts w:ascii="Calibri" w:hAnsi="Calibri" w:cs="Calibri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  <w:t xml:space="preserve"> HGG</w:t>
            </w:r>
          </w:p>
        </w:tc>
        <w:tc>
          <w:tcPr>
            <w:tcW w:w="1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15EAA" w14:textId="77777777" w:rsidR="00911F9C" w:rsidRPr="009678BA" w:rsidRDefault="00911F9C" w:rsidP="009678BA">
            <w:pPr>
              <w:pStyle w:val="PreformattatoHTML"/>
              <w:wordWrap w:val="0"/>
              <w:jc w:val="center"/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78BA"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  <w:t>0.21</w:t>
            </w:r>
          </w:p>
          <w:p w14:paraId="51797001" w14:textId="77777777" w:rsidR="00911F9C" w:rsidRPr="009678BA" w:rsidRDefault="00911F9C" w:rsidP="009678BA">
            <w:pPr>
              <w:pStyle w:val="PreformattatoHTML"/>
              <w:wordWrap w:val="0"/>
              <w:jc w:val="center"/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</w:pPr>
            <w:r w:rsidRPr="009678BA"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  <w:t>(0.06-0.72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AC4CF" w14:textId="77777777" w:rsidR="00911F9C" w:rsidRPr="009678BA" w:rsidRDefault="00911F9C" w:rsidP="009678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gnvwddmdl3b"/>
                <w:rFonts w:ascii="Calibri" w:hAnsi="Calibri" w:cs="Calibr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</w:tr>
      <w:tr w:rsidR="007F52A2" w:rsidRPr="009678BA" w14:paraId="60091CCB" w14:textId="77777777" w:rsidTr="008C570E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DC41A" w14:textId="72803F3F" w:rsidR="007F52A2" w:rsidRPr="009678BA" w:rsidRDefault="009678BA" w:rsidP="009678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gnvwddmdl3b"/>
                <w:rFonts w:ascii="Calibri" w:hAnsi="Calibri" w:cs="Calibr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  <w:t>N</w:t>
            </w:r>
            <w:r>
              <w:rPr>
                <w:rStyle w:val="gnvwddmdl3b"/>
                <w:rFonts w:ascii="Calibri" w:hAnsi="Calibri" w:cs="Calibri"/>
                <w:sz w:val="18"/>
                <w:szCs w:val="18"/>
                <w:bdr w:val="none" w:sz="0" w:space="0" w:color="auto" w:frame="1"/>
              </w:rPr>
              <w:t xml:space="preserve">ote: </w:t>
            </w:r>
            <w:proofErr w:type="spellStart"/>
            <w:r w:rsidR="007F52A2" w:rsidRPr="009678BA"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  <w:t>Dox</w:t>
            </w:r>
            <w:proofErr w:type="spellEnd"/>
            <w:r w:rsidR="007F52A2" w:rsidRPr="009678BA"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  <w:t xml:space="preserve">: </w:t>
            </w:r>
            <w:proofErr w:type="spellStart"/>
            <w:r w:rsidR="007F52A2" w:rsidRPr="009678BA"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  <w:t>doxorubicin</w:t>
            </w:r>
            <w:proofErr w:type="spellEnd"/>
            <w:r w:rsidR="007F52A2" w:rsidRPr="009678BA"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  <w:t xml:space="preserve">, HGG: high-grade glioma, DMG: diffuse </w:t>
            </w:r>
            <w:proofErr w:type="spellStart"/>
            <w:r w:rsidR="007F52A2" w:rsidRPr="009678BA"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  <w:t>midline</w:t>
            </w:r>
            <w:proofErr w:type="spellEnd"/>
            <w:r w:rsidR="007F52A2" w:rsidRPr="009678BA"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  <w:t xml:space="preserve"> glioma, HR: hazard ratio, CI: confidence </w:t>
            </w:r>
            <w:proofErr w:type="spellStart"/>
            <w:r w:rsidR="007F52A2" w:rsidRPr="009678BA">
              <w:rPr>
                <w:rStyle w:val="gnvwddmdl3b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</w:rPr>
              <w:t>interval</w:t>
            </w:r>
            <w:proofErr w:type="spellEnd"/>
          </w:p>
        </w:tc>
      </w:tr>
    </w:tbl>
    <w:p w14:paraId="137F09A3" w14:textId="2F474F40" w:rsidR="00911F9C" w:rsidRDefault="00911F9C" w:rsidP="00911F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Supplementary material </w:t>
      </w:r>
      <w:r w:rsidR="009678BA">
        <w:rPr>
          <w:color w:val="000000"/>
          <w:lang w:val="en-US"/>
        </w:rPr>
        <w:t>3</w:t>
      </w:r>
      <w:r>
        <w:rPr>
          <w:color w:val="000000"/>
          <w:lang w:val="en-US"/>
        </w:rPr>
        <w:t>. Results of multivariate Cox regression without the interaction term.</w:t>
      </w:r>
    </w:p>
    <w:p w14:paraId="5970A225" w14:textId="77777777" w:rsidR="00BC2662" w:rsidRDefault="00BC2662" w:rsidP="00911F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color w:val="000000"/>
          <w:lang w:val="en-US"/>
        </w:rPr>
      </w:pPr>
    </w:p>
    <w:p w14:paraId="5A6EA7EA" w14:textId="77777777" w:rsidR="009678BA" w:rsidRDefault="009678BA" w:rsidP="00911F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color w:val="000000"/>
          <w:lang w:val="en-US"/>
        </w:rPr>
      </w:pPr>
    </w:p>
    <w:p w14:paraId="66EA300F" w14:textId="77777777" w:rsidR="009678BA" w:rsidRDefault="009678BA" w:rsidP="00911F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color w:val="000000"/>
          <w:lang w:val="en-US"/>
        </w:rPr>
      </w:pPr>
    </w:p>
    <w:p w14:paraId="31E43EAF" w14:textId="77777777" w:rsidR="009678BA" w:rsidRDefault="009678BA" w:rsidP="00911F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color w:val="000000"/>
          <w:lang w:val="en-US"/>
        </w:rPr>
      </w:pPr>
    </w:p>
    <w:tbl>
      <w:tblPr>
        <w:tblStyle w:val="Grigliatabella"/>
        <w:tblW w:w="5050" w:type="pct"/>
        <w:jc w:val="center"/>
        <w:tblInd w:w="0" w:type="dxa"/>
        <w:tblLook w:val="0420" w:firstRow="1" w:lastRow="0" w:firstColumn="0" w:lastColumn="0" w:noHBand="0" w:noVBand="1"/>
      </w:tblPr>
      <w:tblGrid>
        <w:gridCol w:w="1523"/>
        <w:gridCol w:w="1204"/>
        <w:gridCol w:w="735"/>
        <w:gridCol w:w="1023"/>
        <w:gridCol w:w="1159"/>
        <w:gridCol w:w="1023"/>
        <w:gridCol w:w="1019"/>
        <w:gridCol w:w="1019"/>
        <w:gridCol w:w="1019"/>
      </w:tblGrid>
      <w:tr w:rsidR="00BC2662" w:rsidRPr="009678BA" w14:paraId="47AA1CE2" w14:textId="77777777" w:rsidTr="007F52A2">
        <w:trPr>
          <w:jc w:val="center"/>
        </w:trPr>
        <w:tc>
          <w:tcPr>
            <w:tcW w:w="14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3F899" w14:textId="77777777" w:rsidR="00BC2662" w:rsidRPr="009678BA" w:rsidRDefault="00BC2662" w:rsidP="009678BA">
            <w:pPr>
              <w:ind w:right="-108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Time</w:t>
            </w:r>
          </w:p>
          <w:p w14:paraId="6C24B828" w14:textId="77777777" w:rsidR="00BC2662" w:rsidRPr="009678BA" w:rsidRDefault="00BC2662" w:rsidP="009678BA">
            <w:pPr>
              <w:ind w:right="-108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</w:t>
            </w:r>
            <w:proofErr w:type="spellStart"/>
            <w:r w:rsidRPr="009678BA">
              <w:rPr>
                <w:rFonts w:ascii="Calibri" w:hAnsi="Calibri" w:cs="Calibri"/>
                <w:sz w:val="16"/>
                <w:szCs w:val="16"/>
              </w:rPr>
              <w:t>months</w:t>
            </w:r>
            <w:proofErr w:type="spellEnd"/>
            <w:r w:rsidRPr="009678BA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9C7AC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DF61E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78E34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7284C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1C96C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8F798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F6760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678BA">
              <w:rPr>
                <w:rFonts w:ascii="Calibri" w:hAnsi="Calibri" w:cs="Calibri"/>
                <w:sz w:val="16"/>
                <w:szCs w:val="16"/>
                <w:lang w:val="en-US"/>
              </w:rPr>
              <w:t>75.4</w:t>
            </w:r>
          </w:p>
          <w:p w14:paraId="664D89BE" w14:textId="77777777" w:rsidR="00BC2662" w:rsidRPr="009678BA" w:rsidRDefault="00BC2662" w:rsidP="009678BA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678BA">
              <w:rPr>
                <w:rFonts w:ascii="Calibri" w:hAnsi="Calibri" w:cs="Calibri"/>
                <w:sz w:val="16"/>
                <w:szCs w:val="16"/>
                <w:lang w:val="en-US"/>
              </w:rPr>
              <w:t>(End of follow up)</w:t>
            </w:r>
          </w:p>
        </w:tc>
      </w:tr>
      <w:tr w:rsidR="00BC2662" w:rsidRPr="009678BA" w14:paraId="11986D2D" w14:textId="77777777" w:rsidTr="007F52A2">
        <w:trPr>
          <w:jc w:val="center"/>
        </w:trPr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2E24A" w14:textId="77777777" w:rsidR="00BC2662" w:rsidRPr="009678BA" w:rsidRDefault="00BC2662" w:rsidP="009678BA">
            <w:pPr>
              <w:ind w:right="-108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02912" w14:textId="736299B7" w:rsidR="00BC2662" w:rsidRPr="009678BA" w:rsidRDefault="00BC2662" w:rsidP="009678BA">
            <w:pPr>
              <w:ind w:right="-108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678BA">
              <w:rPr>
                <w:rFonts w:ascii="Calibri" w:hAnsi="Calibri" w:cs="Calibr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45882" w14:textId="77777777" w:rsidR="00BC2662" w:rsidRPr="009678BA" w:rsidRDefault="00BC2662" w:rsidP="009678B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412D8" w14:textId="77777777" w:rsidR="00BC2662" w:rsidRPr="009678BA" w:rsidRDefault="00BC2662" w:rsidP="009678B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3DB56" w14:textId="77777777" w:rsidR="00BC2662" w:rsidRPr="009678BA" w:rsidRDefault="00BC2662" w:rsidP="009678B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24E2F" w14:textId="77777777" w:rsidR="00BC2662" w:rsidRPr="009678BA" w:rsidRDefault="00BC2662" w:rsidP="009678B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E0FAE" w14:textId="77777777" w:rsidR="00BC2662" w:rsidRPr="009678BA" w:rsidRDefault="00BC2662" w:rsidP="009678B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C5F4D" w14:textId="77777777" w:rsidR="00BC2662" w:rsidRPr="009678BA" w:rsidRDefault="00BC2662" w:rsidP="009678B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0E5B1" w14:textId="77777777" w:rsidR="00BC2662" w:rsidRPr="009678BA" w:rsidRDefault="00BC2662" w:rsidP="009678B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C2662" w:rsidRPr="009678BA" w14:paraId="270CCFCE" w14:textId="77777777" w:rsidTr="007F52A2">
        <w:trPr>
          <w:jc w:val="center"/>
        </w:trPr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121D4" w14:textId="28B007AE" w:rsidR="00BC2662" w:rsidRPr="009678BA" w:rsidRDefault="00BC2662" w:rsidP="009678BA">
            <w:pPr>
              <w:tabs>
                <w:tab w:val="left" w:pos="984"/>
              </w:tabs>
              <w:spacing w:before="120"/>
              <w:ind w:right="-108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678BA">
              <w:rPr>
                <w:rFonts w:ascii="Calibri" w:hAnsi="Calibri" w:cs="Calibri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B8AA0" w14:textId="77777777" w:rsidR="00BC2662" w:rsidRPr="009678BA" w:rsidRDefault="00BC2662" w:rsidP="009678BA">
            <w:pPr>
              <w:spacing w:before="120"/>
              <w:ind w:right="-108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1CFFB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91</w:t>
            </w:r>
          </w:p>
          <w:p w14:paraId="093477F9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78-1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B503E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57</w:t>
            </w:r>
          </w:p>
          <w:p w14:paraId="2A723620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39-1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33274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48</w:t>
            </w:r>
          </w:p>
          <w:p w14:paraId="7C037B42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30-0.75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C7B34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33</w:t>
            </w:r>
          </w:p>
          <w:p w14:paraId="0A2F46D8" w14:textId="04235DFB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18-0.61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D94D9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24</w:t>
            </w:r>
          </w:p>
          <w:p w14:paraId="4E043481" w14:textId="5BD90966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11-0.51)</w:t>
            </w:r>
          </w:p>
          <w:p w14:paraId="125F1361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733E6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10</w:t>
            </w:r>
          </w:p>
          <w:p w14:paraId="4C0ED938" w14:textId="304A7622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03-0.36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00AF0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048</w:t>
            </w:r>
          </w:p>
          <w:p w14:paraId="2CA091F9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01-0.32)</w:t>
            </w:r>
          </w:p>
        </w:tc>
      </w:tr>
      <w:tr w:rsidR="00BC2662" w:rsidRPr="009678BA" w14:paraId="35F48C3F" w14:textId="77777777" w:rsidTr="007F52A2">
        <w:trPr>
          <w:jc w:val="center"/>
        </w:trPr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CDD37" w14:textId="77777777" w:rsidR="00BC2662" w:rsidRPr="009678BA" w:rsidRDefault="00BC2662" w:rsidP="009678BA">
            <w:pPr>
              <w:spacing w:before="120"/>
              <w:ind w:right="-108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9678BA">
              <w:rPr>
                <w:rFonts w:ascii="Calibri" w:hAnsi="Calibri" w:cs="Calibri"/>
                <w:b/>
                <w:bCs/>
                <w:sz w:val="16"/>
                <w:szCs w:val="16"/>
              </w:rPr>
              <w:t>Dox</w:t>
            </w:r>
            <w:proofErr w:type="spellEnd"/>
            <w:r w:rsidRPr="009678BA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(I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F567C" w14:textId="77777777" w:rsidR="00BC2662" w:rsidRPr="009678BA" w:rsidRDefault="00BC2662" w:rsidP="009678BA">
            <w:pPr>
              <w:spacing w:before="120"/>
              <w:ind w:right="-108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57BCE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B86D8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8</w:t>
            </w:r>
          </w:p>
          <w:p w14:paraId="4C10F3B8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59-1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2BF39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7</w:t>
            </w:r>
          </w:p>
          <w:p w14:paraId="044EBE55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47-1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88770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4</w:t>
            </w:r>
          </w:p>
          <w:p w14:paraId="02A0B540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18-0.85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5F864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3</w:t>
            </w:r>
          </w:p>
          <w:p w14:paraId="7F27119B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12-0.77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B7321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1</w:t>
            </w:r>
          </w:p>
          <w:p w14:paraId="35DC6A5E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02-0.64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96686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1</w:t>
            </w:r>
          </w:p>
          <w:p w14:paraId="0C0EFC5F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02-0.64)</w:t>
            </w:r>
          </w:p>
        </w:tc>
      </w:tr>
      <w:tr w:rsidR="00BC2662" w:rsidRPr="009678BA" w14:paraId="35690AF2" w14:textId="77777777" w:rsidTr="007F52A2">
        <w:trPr>
          <w:trHeight w:val="360"/>
          <w:jc w:val="center"/>
        </w:trPr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52E86" w14:textId="77777777" w:rsidR="00BC2662" w:rsidRPr="009678BA" w:rsidRDefault="00BC2662" w:rsidP="009678BA">
            <w:pPr>
              <w:spacing w:before="120"/>
              <w:ind w:right="885"/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678BA">
              <w:rPr>
                <w:rFonts w:ascii="Calibri" w:hAnsi="Calibri" w:cs="Calibri"/>
                <w:i/>
                <w:iCs/>
                <w:sz w:val="16"/>
                <w:szCs w:val="16"/>
              </w:rPr>
              <w:t>DMG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671CB" w14:textId="77777777" w:rsidR="00BC2662" w:rsidRPr="009678BA" w:rsidRDefault="00BC2662" w:rsidP="009678BA">
            <w:pPr>
              <w:spacing w:before="120"/>
              <w:ind w:right="885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84B8B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6F952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67</w:t>
            </w:r>
          </w:p>
          <w:p w14:paraId="40D7B939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3-1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991E8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33</w:t>
            </w:r>
          </w:p>
          <w:p w14:paraId="518F2EB9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07-1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046F2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EA6A8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C2E81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102E5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BC2662" w:rsidRPr="009678BA" w14:paraId="64DDE7E5" w14:textId="77777777" w:rsidTr="007F52A2">
        <w:trPr>
          <w:jc w:val="center"/>
        </w:trPr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5B424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proofErr w:type="spellStart"/>
            <w:r w:rsidRPr="009678BA">
              <w:rPr>
                <w:rFonts w:ascii="Calibri" w:hAnsi="Calibri" w:cs="Calibri"/>
                <w:i/>
                <w:iCs/>
                <w:sz w:val="16"/>
                <w:szCs w:val="16"/>
              </w:rPr>
              <w:t>Other</w:t>
            </w:r>
            <w:proofErr w:type="spellEnd"/>
            <w:r w:rsidRPr="009678BA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678BA">
              <w:rPr>
                <w:rFonts w:ascii="Calibri" w:hAnsi="Calibri" w:cs="Calibri"/>
                <w:i/>
                <w:iCs/>
                <w:sz w:val="16"/>
                <w:szCs w:val="16"/>
              </w:rPr>
              <w:t>HGGs</w:t>
            </w:r>
            <w:proofErr w:type="spellEnd"/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C94D5" w14:textId="77777777" w:rsidR="00BC2662" w:rsidRPr="009678BA" w:rsidRDefault="00BC2662" w:rsidP="009678BA">
            <w:pPr>
              <w:spacing w:before="120"/>
              <w:ind w:right="885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67B5A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732F0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86</w:t>
            </w:r>
          </w:p>
          <w:p w14:paraId="253A1C26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63-1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69421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86</w:t>
            </w:r>
          </w:p>
          <w:p w14:paraId="317D83EA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63-1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A7E40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57</w:t>
            </w:r>
          </w:p>
          <w:p w14:paraId="5A0A39B6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30-1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4DA80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29</w:t>
            </w:r>
          </w:p>
          <w:p w14:paraId="334F431B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09-0.92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E3E26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14</w:t>
            </w:r>
          </w:p>
          <w:p w14:paraId="3D32FB64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02-0.88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2FF06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14</w:t>
            </w:r>
          </w:p>
          <w:p w14:paraId="0A5E75E7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02-0.88)</w:t>
            </w:r>
          </w:p>
        </w:tc>
      </w:tr>
      <w:tr w:rsidR="00BC2662" w:rsidRPr="009678BA" w14:paraId="39EC7FED" w14:textId="77777777" w:rsidTr="007F52A2">
        <w:trPr>
          <w:jc w:val="center"/>
        </w:trPr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6393F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678BA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No </w:t>
            </w:r>
            <w:proofErr w:type="spellStart"/>
            <w:r w:rsidRPr="009678BA">
              <w:rPr>
                <w:rFonts w:ascii="Calibri" w:hAnsi="Calibri" w:cs="Calibri"/>
                <w:b/>
                <w:bCs/>
                <w:sz w:val="16"/>
                <w:szCs w:val="16"/>
              </w:rPr>
              <w:t>Dox</w:t>
            </w:r>
            <w:proofErr w:type="spellEnd"/>
          </w:p>
          <w:p w14:paraId="5F9F05CB" w14:textId="77777777" w:rsidR="00BC2662" w:rsidRPr="009678BA" w:rsidRDefault="00BC2662" w:rsidP="009678BA">
            <w:pPr>
              <w:spacing w:before="120"/>
              <w:ind w:right="885"/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E29C4" w14:textId="77777777" w:rsidR="00BC2662" w:rsidRPr="009678BA" w:rsidRDefault="00BC2662" w:rsidP="009678BA">
            <w:pPr>
              <w:spacing w:before="120"/>
              <w:ind w:right="885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5290F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78</w:t>
            </w:r>
          </w:p>
          <w:p w14:paraId="7584EACE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55-1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0D02F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33</w:t>
            </w:r>
          </w:p>
          <w:p w14:paraId="76AF4B8D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15-0.84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24E11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33</w:t>
            </w:r>
          </w:p>
          <w:p w14:paraId="13A9C71B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15-0.84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823FB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33</w:t>
            </w:r>
          </w:p>
          <w:p w14:paraId="319957D5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15-0.84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B65C3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22</w:t>
            </w:r>
          </w:p>
          <w:p w14:paraId="300BCC72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07-0.75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F0CC0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11</w:t>
            </w:r>
          </w:p>
          <w:p w14:paraId="09890BB4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02-0.71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2A5B8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BC2662" w:rsidRPr="009678BA" w14:paraId="474A06AF" w14:textId="77777777" w:rsidTr="007F52A2">
        <w:trPr>
          <w:jc w:val="center"/>
        </w:trPr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47925" w14:textId="77777777" w:rsidR="00BC2662" w:rsidRPr="009678BA" w:rsidRDefault="00BC2662" w:rsidP="009678BA">
            <w:pPr>
              <w:spacing w:before="120"/>
              <w:ind w:right="885"/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678BA">
              <w:rPr>
                <w:rFonts w:ascii="Calibri" w:hAnsi="Calibri" w:cs="Calibri"/>
                <w:i/>
                <w:iCs/>
                <w:sz w:val="16"/>
                <w:szCs w:val="16"/>
              </w:rPr>
              <w:t>DMG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8564E" w14:textId="77777777" w:rsidR="00BC2662" w:rsidRPr="009678BA" w:rsidRDefault="00BC2662" w:rsidP="009678BA">
            <w:pPr>
              <w:spacing w:before="120"/>
              <w:ind w:right="885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3F4AE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83</w:t>
            </w:r>
          </w:p>
          <w:p w14:paraId="4E7EAB46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58-1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D8434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17</w:t>
            </w:r>
          </w:p>
          <w:p w14:paraId="2645AEAF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03-1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B49B6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17</w:t>
            </w:r>
          </w:p>
          <w:p w14:paraId="1557B8AA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03-1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41AA9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17</w:t>
            </w:r>
          </w:p>
          <w:p w14:paraId="728FBB7B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03-1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841B7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DCFD7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B3416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BC2662" w:rsidRPr="009678BA" w14:paraId="383855D4" w14:textId="77777777" w:rsidTr="007F52A2">
        <w:trPr>
          <w:jc w:val="center"/>
        </w:trPr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F477B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proofErr w:type="spellStart"/>
            <w:r w:rsidRPr="009678BA">
              <w:rPr>
                <w:rFonts w:ascii="Calibri" w:hAnsi="Calibri" w:cs="Calibri"/>
                <w:i/>
                <w:iCs/>
                <w:sz w:val="16"/>
                <w:szCs w:val="16"/>
              </w:rPr>
              <w:t>Other</w:t>
            </w:r>
            <w:proofErr w:type="spellEnd"/>
            <w:r w:rsidRPr="009678BA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678BA">
              <w:rPr>
                <w:rFonts w:ascii="Calibri" w:hAnsi="Calibri" w:cs="Calibri"/>
                <w:i/>
                <w:iCs/>
                <w:sz w:val="16"/>
                <w:szCs w:val="16"/>
              </w:rPr>
              <w:t>HGGs</w:t>
            </w:r>
            <w:proofErr w:type="spellEnd"/>
          </w:p>
          <w:p w14:paraId="5F9626B4" w14:textId="77777777" w:rsidR="00BC2662" w:rsidRPr="009678BA" w:rsidRDefault="00BC2662" w:rsidP="009678BA">
            <w:pPr>
              <w:spacing w:before="120"/>
              <w:ind w:right="885"/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7AC52" w14:textId="77777777" w:rsidR="00BC2662" w:rsidRPr="009678BA" w:rsidRDefault="00BC2662" w:rsidP="009678BA">
            <w:pPr>
              <w:spacing w:before="120"/>
              <w:ind w:right="885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A92F8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67</w:t>
            </w:r>
          </w:p>
          <w:p w14:paraId="0D64EB05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30-1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8D7C2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67</w:t>
            </w:r>
          </w:p>
          <w:p w14:paraId="499A2F7A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30-1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C3ADB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67</w:t>
            </w:r>
          </w:p>
          <w:p w14:paraId="450AADBD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30-1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7FEC1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67</w:t>
            </w:r>
          </w:p>
          <w:p w14:paraId="3EB51CD0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30-1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F2437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67</w:t>
            </w:r>
          </w:p>
          <w:p w14:paraId="56BD24DA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30-1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B94FD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.33</w:t>
            </w:r>
          </w:p>
          <w:p w14:paraId="55CF86ED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(0.07-1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803D9" w14:textId="77777777" w:rsidR="00BC2662" w:rsidRPr="009678BA" w:rsidRDefault="00BC2662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678BA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  <w:tr w:rsidR="007F52A2" w:rsidRPr="009678BA" w14:paraId="4706F8A6" w14:textId="77777777" w:rsidTr="007F52A2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D3BD4" w14:textId="245B7D41" w:rsidR="007F52A2" w:rsidRPr="009678BA" w:rsidRDefault="009678BA" w:rsidP="009678BA">
            <w:pPr>
              <w:spacing w:before="12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Note: </w:t>
            </w:r>
            <w:r w:rsidR="007F52A2" w:rsidRPr="009678BA">
              <w:rPr>
                <w:rFonts w:ascii="Calibri" w:hAnsi="Calibri" w:cs="Calibri"/>
                <w:sz w:val="16"/>
                <w:szCs w:val="16"/>
                <w:lang w:val="en-US"/>
              </w:rPr>
              <w:t>Dox: doxorubicin, N: number of  patients, DMG: diffuse midline glioma, HGG: high-grade glioma</w:t>
            </w:r>
          </w:p>
          <w:p w14:paraId="48B0F07E" w14:textId="63D3F82F" w:rsidR="00294103" w:rsidRPr="009678BA" w:rsidRDefault="00294103" w:rsidP="009678BA">
            <w:pPr>
              <w:spacing w:before="12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</w:tbl>
    <w:p w14:paraId="6441701E" w14:textId="070C71C8" w:rsidR="00BC2662" w:rsidRDefault="00BC2662" w:rsidP="00BC26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cs="Times New Roman"/>
          <w:color w:val="000000"/>
          <w:lang w:val="en-US"/>
        </w:rPr>
      </w:pPr>
      <w:r>
        <w:rPr>
          <w:color w:val="000000"/>
          <w:lang w:val="en-US"/>
        </w:rPr>
        <w:t xml:space="preserve">Supplementary material </w:t>
      </w:r>
      <w:r w:rsidR="009678BA">
        <w:rPr>
          <w:color w:val="000000"/>
          <w:lang w:val="en-US"/>
        </w:rPr>
        <w:t>4</w:t>
      </w:r>
      <w:r>
        <w:rPr>
          <w:color w:val="000000"/>
          <w:lang w:val="en-US"/>
        </w:rPr>
        <w:t>. Overall survival probabilities and survival probabilities stratified by Dox administration (I Dox dose or NO Dox).</w:t>
      </w:r>
    </w:p>
    <w:p w14:paraId="6AF89CE3" w14:textId="77777777" w:rsidR="00BC2662" w:rsidRDefault="00BC2662" w:rsidP="00911F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138CC2C2" w14:textId="77777777" w:rsidR="00911F9C" w:rsidRDefault="00911F9C" w:rsidP="00911F9C">
      <w:pPr>
        <w:pStyle w:val="PreformattatoHTML"/>
        <w:shd w:val="clear" w:color="auto" w:fill="FFFFFF"/>
        <w:wordWrap w:val="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B91360E" w14:textId="77777777" w:rsidR="005A24B0" w:rsidRDefault="005A24B0" w:rsidP="005A24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5A24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36DA8"/>
    <w:multiLevelType w:val="multilevel"/>
    <w:tmpl w:val="2C76F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3769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F87"/>
    <w:rsid w:val="00183219"/>
    <w:rsid w:val="00255847"/>
    <w:rsid w:val="00271057"/>
    <w:rsid w:val="00294103"/>
    <w:rsid w:val="00386081"/>
    <w:rsid w:val="003E2062"/>
    <w:rsid w:val="005A24B0"/>
    <w:rsid w:val="00685BD4"/>
    <w:rsid w:val="007F52A2"/>
    <w:rsid w:val="00911F9C"/>
    <w:rsid w:val="009678BA"/>
    <w:rsid w:val="009B393F"/>
    <w:rsid w:val="00BC2662"/>
    <w:rsid w:val="00BF4F87"/>
    <w:rsid w:val="00C63B54"/>
    <w:rsid w:val="00CA76B5"/>
    <w:rsid w:val="00D634D8"/>
    <w:rsid w:val="00DB0654"/>
    <w:rsid w:val="00E3767D"/>
    <w:rsid w:val="00F4399E"/>
    <w:rsid w:val="00F948D1"/>
    <w:rsid w:val="00FA3897"/>
    <w:rsid w:val="00FA5353"/>
    <w:rsid w:val="00FA6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A517DE"/>
  <w15:chartTrackingRefBased/>
  <w15:docId w15:val="{05F0168A-801E-B242-8C74-2792CEC6B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F4F8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link w:val="NormaleWebCarattere"/>
    <w:uiPriority w:val="99"/>
    <w:unhideWhenUsed/>
    <w:rsid w:val="00BF4F8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customStyle="1" w:styleId="NormaleWebCarattere">
    <w:name w:val="Normale (Web) Carattere"/>
    <w:basedOn w:val="Carpredefinitoparagrafo"/>
    <w:link w:val="NormaleWeb"/>
    <w:uiPriority w:val="99"/>
    <w:rsid w:val="00BF4F87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customStyle="1" w:styleId="BibliographyCarattere1">
    <w:name w:val="Bibliography Carattere1"/>
    <w:basedOn w:val="Carpredefinitoparagrafo"/>
    <w:link w:val="Bibliografia2"/>
    <w:locked/>
    <w:rsid w:val="005A24B0"/>
    <w:rPr>
      <w:lang w:val="en-US"/>
    </w:rPr>
  </w:style>
  <w:style w:type="paragraph" w:customStyle="1" w:styleId="Bibliografia2">
    <w:name w:val="Bibliografia2"/>
    <w:basedOn w:val="Normale"/>
    <w:link w:val="BibliographyCarattere1"/>
    <w:rsid w:val="005A24B0"/>
    <w:pPr>
      <w:tabs>
        <w:tab w:val="left" w:pos="380"/>
      </w:tabs>
      <w:spacing w:after="240"/>
      <w:ind w:left="384" w:hanging="384"/>
      <w:jc w:val="both"/>
    </w:pPr>
    <w:rPr>
      <w:lang w:val="en-US"/>
    </w:rPr>
  </w:style>
  <w:style w:type="character" w:styleId="Enfasigrassetto">
    <w:name w:val="Strong"/>
    <w:basedOn w:val="Carpredefinitoparagrafo"/>
    <w:uiPriority w:val="22"/>
    <w:qFormat/>
    <w:rsid w:val="005A24B0"/>
    <w:rPr>
      <w:b/>
      <w:bCs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5A24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it-IT"/>
      <w14:ligatures w14:val="none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5A24B0"/>
    <w:rPr>
      <w:rFonts w:ascii="Courier New" w:eastAsia="Times New Roman" w:hAnsi="Courier New" w:cs="Courier New"/>
      <w:kern w:val="0"/>
      <w:sz w:val="20"/>
      <w:szCs w:val="20"/>
      <w:lang w:eastAsia="it-IT"/>
      <w14:ligatures w14:val="none"/>
    </w:rPr>
  </w:style>
  <w:style w:type="character" w:customStyle="1" w:styleId="gnvwddmdl3b">
    <w:name w:val="gnvwddmdl3b"/>
    <w:basedOn w:val="Carpredefinitoparagrafo"/>
    <w:rsid w:val="005A24B0"/>
  </w:style>
  <w:style w:type="table" w:styleId="Grigliatabella">
    <w:name w:val="Table Grid"/>
    <w:basedOn w:val="Tabellanormale"/>
    <w:uiPriority w:val="39"/>
    <w:rsid w:val="005A24B0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656549-7EDF-F64E-ACFA-2312229E6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Castelli</dc:creator>
  <cp:keywords/>
  <dc:description/>
  <cp:lastModifiedBy>Elena Pasquinelli</cp:lastModifiedBy>
  <cp:revision>6</cp:revision>
  <dcterms:created xsi:type="dcterms:W3CDTF">2025-08-28T16:08:00Z</dcterms:created>
  <dcterms:modified xsi:type="dcterms:W3CDTF">2025-09-02T09:18:00Z</dcterms:modified>
</cp:coreProperties>
</file>